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11F" w:rsidRPr="00B21E12" w:rsidRDefault="00D8511F" w:rsidP="00D8511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.</w:t>
      </w:r>
      <w:r>
        <w:rPr>
          <w:rFonts w:ascii="Times New Roman" w:hAnsi="Times New Roman" w:cs="Times New Roman"/>
        </w:rPr>
        <w:t xml:space="preserve"> </w:t>
      </w:r>
      <w:r w:rsidRPr="00B21E12">
        <w:rPr>
          <w:rFonts w:ascii="Times New Roman" w:hAnsi="Times New Roman" w:cs="Times New Roman"/>
        </w:rPr>
        <w:t>Small molecule medicinal inhibitors of 3CL</w:t>
      </w:r>
      <w:r w:rsidRPr="00B21E12">
        <w:rPr>
          <w:rFonts w:ascii="Times New Roman" w:hAnsi="Times New Roman" w:cs="Times New Roman"/>
          <w:vertAlign w:val="superscript"/>
        </w:rPr>
        <w:t>pro</w:t>
      </w:r>
      <w:r w:rsidRPr="00B21E12">
        <w:rPr>
          <w:rFonts w:ascii="Times New Roman" w:hAnsi="Times New Roman" w:cs="Times New Roman"/>
        </w:rPr>
        <w:t xml:space="preserve"> with reported activity (IC</w:t>
      </w:r>
      <w:r w:rsidRPr="00B21E12">
        <w:rPr>
          <w:rFonts w:ascii="Times New Roman" w:hAnsi="Times New Roman" w:cs="Times New Roman"/>
          <w:vertAlign w:val="subscript"/>
        </w:rPr>
        <w:t xml:space="preserve">50 </w:t>
      </w:r>
      <w:r w:rsidRPr="00B21E12">
        <w:rPr>
          <w:rFonts w:ascii="Times New Roman" w:hAnsi="Times New Roman" w:cs="Times New Roman"/>
        </w:rPr>
        <w:t xml:space="preserve">values) against SARS-CoV-2 </w:t>
      </w:r>
      <w:bookmarkStart w:id="0" w:name="_GoBack"/>
      <w:bookmarkEnd w:id="0"/>
      <w:r w:rsidRPr="00B21E12">
        <w:rPr>
          <w:rFonts w:ascii="Times New Roman" w:hAnsi="Times New Roman" w:cs="Times New Roman"/>
        </w:rPr>
        <w:t>selected as training set for 3D-QSAR pharmacophore modeling.</w:t>
      </w:r>
    </w:p>
    <w:p w:rsidR="00D8511F" w:rsidRDefault="00D8511F" w:rsidP="00D8511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082"/>
        <w:tblW w:w="11358" w:type="dxa"/>
        <w:tblLayout w:type="fixed"/>
        <w:tblLook w:val="04A0" w:firstRow="1" w:lastRow="0" w:firstColumn="1" w:lastColumn="0" w:noHBand="0" w:noVBand="1"/>
      </w:tblPr>
      <w:tblGrid>
        <w:gridCol w:w="558"/>
        <w:gridCol w:w="1440"/>
        <w:gridCol w:w="1710"/>
        <w:gridCol w:w="1350"/>
        <w:gridCol w:w="1800"/>
        <w:gridCol w:w="4500"/>
      </w:tblGrid>
      <w:tr w:rsidR="00D8511F" w:rsidRPr="004E0E14" w:rsidTr="0015569D">
        <w:tc>
          <w:tcPr>
            <w:tcW w:w="558" w:type="dxa"/>
          </w:tcPr>
          <w:p w:rsidR="00D8511F" w:rsidRPr="00E87023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r.</w:t>
            </w:r>
          </w:p>
        </w:tc>
        <w:tc>
          <w:tcPr>
            <w:tcW w:w="1440" w:type="dxa"/>
          </w:tcPr>
          <w:p w:rsidR="00D8511F" w:rsidRPr="00E87023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7023">
              <w:rPr>
                <w:rFonts w:ascii="Times New Roman" w:hAnsi="Times New Roman" w:cs="Times New Roman"/>
                <w:b/>
              </w:rPr>
              <w:t>Pubchem</w:t>
            </w:r>
            <w:proofErr w:type="spellEnd"/>
            <w:r w:rsidRPr="00E87023">
              <w:rPr>
                <w:rFonts w:ascii="Times New Roman" w:hAnsi="Times New Roman" w:cs="Times New Roman"/>
                <w:b/>
              </w:rPr>
              <w:t xml:space="preserve"> Compound ID</w:t>
            </w:r>
          </w:p>
        </w:tc>
        <w:tc>
          <w:tcPr>
            <w:tcW w:w="1710" w:type="dxa"/>
          </w:tcPr>
          <w:p w:rsidR="00D8511F" w:rsidRPr="00E87023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r w:rsidRPr="00E87023">
              <w:rPr>
                <w:rFonts w:ascii="Times New Roman" w:hAnsi="Times New Roman" w:cs="Times New Roman"/>
                <w:b/>
              </w:rPr>
              <w:t>Compound Name</w:t>
            </w:r>
          </w:p>
        </w:tc>
        <w:tc>
          <w:tcPr>
            <w:tcW w:w="1350" w:type="dxa"/>
          </w:tcPr>
          <w:p w:rsidR="00D8511F" w:rsidRPr="00E87023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r w:rsidRPr="00E87023">
              <w:rPr>
                <w:rFonts w:ascii="Times New Roman" w:hAnsi="Times New Roman" w:cs="Times New Roman"/>
                <w:b/>
              </w:rPr>
              <w:t>Chemical Group</w:t>
            </w:r>
          </w:p>
        </w:tc>
        <w:tc>
          <w:tcPr>
            <w:tcW w:w="1800" w:type="dxa"/>
          </w:tcPr>
          <w:p w:rsidR="00D8511F" w:rsidRPr="00E87023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r w:rsidRPr="00E87023">
              <w:rPr>
                <w:rFonts w:ascii="Times New Roman" w:hAnsi="Times New Roman" w:cs="Times New Roman"/>
                <w:b/>
              </w:rPr>
              <w:t>3CLpro IC</w:t>
            </w:r>
            <w:r w:rsidRPr="00E87023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4500" w:type="dxa"/>
          </w:tcPr>
          <w:p w:rsidR="00D8511F" w:rsidRPr="00E87023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</w:rPr>
            </w:pPr>
            <w:r w:rsidRPr="00E87023">
              <w:rPr>
                <w:rFonts w:ascii="Times New Roman" w:hAnsi="Times New Roman" w:cs="Times New Roman"/>
                <w:b/>
              </w:rPr>
              <w:t>Structure</w:t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0,022,050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Xanthoangelol_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Chalcone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±1.4 µM</w:t>
            </w:r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20345D" wp14:editId="0A85A9BC">
                  <wp:extent cx="2101686" cy="1475740"/>
                  <wp:effectExtent l="0" t="0" r="0" b="0"/>
                  <wp:docPr id="1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Xantho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1686" cy="147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22,284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Beta-</w:t>
            </w:r>
            <w:proofErr w:type="spellStart"/>
            <w:r w:rsidRPr="004E0E14">
              <w:rPr>
                <w:rFonts w:ascii="Times New Roman" w:hAnsi="Times New Roman" w:cs="Times New Roman"/>
              </w:rPr>
              <w:t>sisterol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Phytosterol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1210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CD4286" wp14:editId="117DF57C">
                  <wp:extent cx="2085975" cy="1656080"/>
                  <wp:effectExtent l="0" t="0" r="0" b="1270"/>
                  <wp:docPr id="39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eta-sisterol.png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95" r="-5986"/>
                          <a:stretch/>
                        </pic:blipFill>
                        <pic:spPr bwMode="auto">
                          <a:xfrm>
                            <a:off x="0" y="0"/>
                            <a:ext cx="2094261" cy="16626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72,281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Hesperet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8.3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3F519E" wp14:editId="202ADD63">
                  <wp:extent cx="2057416" cy="1733163"/>
                  <wp:effectExtent l="19050" t="0" r="0" b="0"/>
                  <wp:docPr id="39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Hesperatin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8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16" cy="1733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3,682,211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Sinigr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Polyphenol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217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7BE147" wp14:editId="567E311D">
                  <wp:extent cx="2161570" cy="2137558"/>
                  <wp:effectExtent l="19050" t="0" r="0" b="0"/>
                  <wp:docPr id="395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Sinigrin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540" t="1892" r="35107" b="-1892"/>
                          <a:stretch/>
                        </pic:blipFill>
                        <pic:spPr bwMode="auto">
                          <a:xfrm>
                            <a:off x="0" y="0"/>
                            <a:ext cx="2161570" cy="21375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0,207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Aloe </w:t>
            </w:r>
            <w:proofErr w:type="spellStart"/>
            <w:r w:rsidRPr="004E0E14">
              <w:rPr>
                <w:rFonts w:ascii="Times New Roman" w:hAnsi="Times New Roman" w:cs="Times New Roman"/>
              </w:rPr>
              <w:t>emod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4D5156"/>
                <w:shd w:val="clear" w:color="auto" w:fill="FFFFFF"/>
              </w:rPr>
              <w:t>anthraquinone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366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2F1AF3" wp14:editId="2429A7F5">
                  <wp:extent cx="1885001" cy="2113808"/>
                  <wp:effectExtent l="19050" t="0" r="949" b="0"/>
                  <wp:docPr id="39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Aloe-emodin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905" r="190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5001" cy="2113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62,727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Iguester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Triterpene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2</w:t>
            </w: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2.6 ± 0.3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1D2703" wp14:editId="126E8319">
                  <wp:extent cx="2123440" cy="1684972"/>
                  <wp:effectExtent l="0" t="0" r="0" b="0"/>
                  <wp:docPr id="39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guesterin.pn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11"/>
                          <a:stretch/>
                        </pic:blipFill>
                        <pic:spPr bwMode="auto">
                          <a:xfrm>
                            <a:off x="0" y="0"/>
                            <a:ext cx="2132754" cy="16923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59,516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333333"/>
              </w:rPr>
              <w:t>Pristimererin</w:t>
            </w:r>
            <w:proofErr w:type="spellEnd"/>
          </w:p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8511F" w:rsidRPr="004E0E14" w:rsidRDefault="00D8511F" w:rsidP="0015569D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4E0E14">
              <w:rPr>
                <w:rFonts w:ascii="Times New Roman" w:hAnsi="Times New Roman" w:cs="Times New Roman"/>
                <w:color w:val="333333"/>
              </w:rPr>
              <w:t>Triterpene</w:t>
            </w:r>
          </w:p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5.5 ± 0.7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A803DD" wp14:editId="2CA90E74">
                  <wp:extent cx="2540075" cy="1771650"/>
                  <wp:effectExtent l="0" t="0" r="0" b="0"/>
                  <wp:docPr id="39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istimerin.pn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003" t="1" r="23855" b="-14113"/>
                          <a:stretch/>
                        </pic:blipFill>
                        <pic:spPr bwMode="auto">
                          <a:xfrm>
                            <a:off x="0" y="0"/>
                            <a:ext cx="2571991" cy="17939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5,281,600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Amentoflavon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8.3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9C3175" wp14:editId="3F2253FC">
                  <wp:extent cx="2041286" cy="1703697"/>
                  <wp:effectExtent l="19050" t="0" r="0" b="0"/>
                  <wp:docPr id="39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mentoflavone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9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1286" cy="17036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5,280,445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Luteol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20.2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FCB567" wp14:editId="53C7F580">
                  <wp:extent cx="1971304" cy="1693727"/>
                  <wp:effectExtent l="19050" t="0" r="0" b="0"/>
                  <wp:docPr id="40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Luteolin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2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1304" cy="1693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01,520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Tingenon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Triterpene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9.9 ± 0.1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221B79" wp14:editId="6C84C0FA">
                  <wp:extent cx="2268187" cy="1388143"/>
                  <wp:effectExtent l="19050" t="0" r="0" b="0"/>
                  <wp:docPr id="40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Tingenone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04" r="23388"/>
                          <a:stretch/>
                        </pic:blipFill>
                        <pic:spPr bwMode="auto">
                          <a:xfrm>
                            <a:off x="0" y="0"/>
                            <a:ext cx="2268187" cy="13881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rPr>
          <w:trHeight w:val="2663"/>
        </w:trPr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442,027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Ferruginol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diterpenoids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49.6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EC36B9" wp14:editId="6FFC3371">
                  <wp:extent cx="2139804" cy="2326293"/>
                  <wp:effectExtent l="19050" t="0" r="0" b="0"/>
                  <wp:docPr id="402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Ferruginol.png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9434" b="6143"/>
                          <a:stretch/>
                        </pic:blipFill>
                        <pic:spPr bwMode="auto">
                          <a:xfrm>
                            <a:off x="0" y="0"/>
                            <a:ext cx="2139804" cy="23262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64,971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Betulinic</w:t>
            </w:r>
            <w:proofErr w:type="spellEnd"/>
            <w:r w:rsidRPr="004E0E1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Triterpene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4E66E5" wp14:editId="0FCE27F3">
                  <wp:extent cx="1900052" cy="1983180"/>
                  <wp:effectExtent l="19050" t="0" r="4948" b="0"/>
                  <wp:docPr id="25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Betulinic-acid.png"/>
                          <pic:cNvPicPr/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043" r="11276"/>
                          <a:stretch/>
                        </pic:blipFill>
                        <pic:spPr bwMode="auto">
                          <a:xfrm>
                            <a:off x="0" y="0"/>
                            <a:ext cx="1900052" cy="19831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22,724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Celastrol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Triterpene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10.3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DF5710" wp14:editId="7D1BED15">
                  <wp:extent cx="2223481" cy="1918722"/>
                  <wp:effectExtent l="19050" t="0" r="5369" b="0"/>
                  <wp:docPr id="27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elastrol.png"/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400"/>
                          <a:stretch/>
                        </pic:blipFill>
                        <pic:spPr bwMode="auto">
                          <a:xfrm>
                            <a:off x="0" y="0"/>
                            <a:ext cx="2223481" cy="19187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64,676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Dihydrotanshinone</w:t>
            </w:r>
            <w:proofErr w:type="spellEnd"/>
            <w:r w:rsidRPr="004E0E14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Diterpene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4.9 ± 1.2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632A9A" wp14:editId="7E66260A">
                  <wp:extent cx="1971304" cy="1755643"/>
                  <wp:effectExtent l="19050" t="0" r="0" b="0"/>
                  <wp:docPr id="40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Dihydro-tanshinon.png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328" r="30536"/>
                          <a:stretch/>
                        </pic:blipFill>
                        <pic:spPr bwMode="auto">
                          <a:xfrm>
                            <a:off x="0" y="0"/>
                            <a:ext cx="1971304" cy="17556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5,281,255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Isobavachalcon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7.3 ± 0.8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CE5481" wp14:editId="198CB0E8">
                  <wp:extent cx="2239357" cy="2386305"/>
                  <wp:effectExtent l="19050" t="0" r="8543" b="0"/>
                  <wp:docPr id="404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sobavachalcone.png"/>
                          <pic:cNvPicPr/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4063"/>
                          <a:stretch/>
                        </pic:blipFill>
                        <pic:spPr bwMode="auto">
                          <a:xfrm>
                            <a:off x="0" y="0"/>
                            <a:ext cx="2239357" cy="2386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5,281,867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Savin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lignoid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6B782B" wp14:editId="46EDD2D3">
                  <wp:extent cx="2184425" cy="1816925"/>
                  <wp:effectExtent l="19050" t="0" r="6325" b="0"/>
                  <wp:docPr id="40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Savinin.png"/>
                          <pic:cNvPicPr/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77" r="26188"/>
                          <a:stretch/>
                        </pic:blipFill>
                        <pic:spPr bwMode="auto">
                          <a:xfrm>
                            <a:off x="0" y="0"/>
                            <a:ext cx="2184425" cy="1816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5,282,150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Rhoifol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27.45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BDD440" wp14:editId="09846ECC">
                  <wp:extent cx="2161309" cy="1805050"/>
                  <wp:effectExtent l="19050" t="0" r="0" b="0"/>
                  <wp:docPr id="406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Rhoifolin.png"/>
                          <pic:cNvPicPr/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625" r="30597"/>
                          <a:stretch/>
                        </pic:blipFill>
                        <pic:spPr bwMode="auto">
                          <a:xfrm>
                            <a:off x="0" y="0"/>
                            <a:ext cx="2161309" cy="1805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969,516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Curcumin</w:t>
            </w:r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Diarylhepta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 40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9B4FE4" wp14:editId="3954B81E">
                  <wp:extent cx="2000580" cy="1971304"/>
                  <wp:effectExtent l="19050" t="0" r="0" b="0"/>
                  <wp:docPr id="407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Curcumin.png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64" r="1260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580" cy="1971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442,879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Hinokin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gnans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110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282C05" wp14:editId="5A2D7C7A">
                  <wp:extent cx="2005660" cy="2042556"/>
                  <wp:effectExtent l="19050" t="0" r="0" b="0"/>
                  <wp:docPr id="408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Hinokinin.pn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89" r="237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5660" cy="20425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6,438,825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Broussochalcon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 xml:space="preserve">57.8 ± 0.5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0D4B29" wp14:editId="7F093184">
                  <wp:extent cx="1809305" cy="1971304"/>
                  <wp:effectExtent l="19050" t="0" r="445" b="0"/>
                  <wp:docPr id="42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Broussochalcone.pn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71" r="214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305" cy="1971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5,280,343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23.8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BD9C0D" wp14:editId="6B186561">
                  <wp:extent cx="1935678" cy="1674421"/>
                  <wp:effectExtent l="19050" t="0" r="7422" b="0"/>
                  <wp:docPr id="42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Quercetin.png"/>
                          <pic:cNvPicPr/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81" r="37825" b="-3834"/>
                          <a:stretch/>
                        </pic:blipFill>
                        <pic:spPr bwMode="auto">
                          <a:xfrm>
                            <a:off x="0" y="0"/>
                            <a:ext cx="1935678" cy="16744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60,142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Rosmariquinon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Diterpene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1.1 &amp; 30.0 µM</w:t>
            </w:r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F61F18" wp14:editId="7A13A213">
                  <wp:extent cx="1888176" cy="2196935"/>
                  <wp:effectExtent l="19050" t="0" r="0" b="0"/>
                  <wp:docPr id="416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Rhosmariquinone.png"/>
                          <pic:cNvPicPr/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27" r="37380"/>
                          <a:stretch/>
                        </pic:blipFill>
                        <pic:spPr bwMode="auto">
                          <a:xfrm>
                            <a:off x="0" y="0"/>
                            <a:ext cx="1888176" cy="21969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5,280,544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Herbacet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33.17-40.59 µM</w:t>
            </w:r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3DA23F" wp14:editId="7D8621BA">
                  <wp:extent cx="1745672" cy="2006929"/>
                  <wp:effectExtent l="19050" t="0" r="6928" b="0"/>
                  <wp:docPr id="417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Herbacetin.png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84" r="178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5672" cy="2006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14,917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Tanshinone</w:t>
            </w:r>
            <w:proofErr w:type="spellEnd"/>
            <w:r w:rsidRPr="004E0E14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Diterpene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38.7 &amp; 8.8 µM</w:t>
            </w:r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C8CA6B" wp14:editId="3B0A2970">
                  <wp:extent cx="1979370" cy="1983180"/>
                  <wp:effectExtent l="19050" t="0" r="1830" b="0"/>
                  <wp:docPr id="41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Tanshinone.png"/>
                          <pic:cNvPicPr/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66" r="36766"/>
                          <a:stretch/>
                        </pic:blipFill>
                        <pic:spPr bwMode="auto">
                          <a:xfrm>
                            <a:off x="0" y="0"/>
                            <a:ext cx="1979370" cy="19831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60,254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Cryptotanshinon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Diterpene</w:t>
            </w:r>
            <w:proofErr w:type="spellEnd"/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226.7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E47ADE" wp14:editId="4B4A4D92">
                  <wp:extent cx="1756278" cy="2351314"/>
                  <wp:effectExtent l="19050" t="0" r="0" b="0"/>
                  <wp:docPr id="419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Cryptotanshinon.pn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532" r="253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6278" cy="2351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168,849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0E14">
              <w:rPr>
                <w:rFonts w:ascii="Times New Roman" w:hAnsi="Times New Roman" w:cs="Times New Roman"/>
              </w:rPr>
              <w:t>Pectolinarin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37.78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8EB958" wp14:editId="0A6966F9">
                  <wp:extent cx="2201635" cy="1496291"/>
                  <wp:effectExtent l="19050" t="0" r="8165" b="0"/>
                  <wp:docPr id="420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ectolinarin.png"/>
                          <pic:cNvPicPr/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995" r="19894"/>
                          <a:stretch/>
                        </pic:blipFill>
                        <pic:spPr bwMode="auto">
                          <a:xfrm>
                            <a:off x="0" y="0"/>
                            <a:ext cx="2201635" cy="1496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511F" w:rsidRPr="004E0E14" w:rsidTr="0015569D">
        <w:tc>
          <w:tcPr>
            <w:tcW w:w="558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>65,064</w:t>
            </w:r>
          </w:p>
        </w:tc>
        <w:tc>
          <w:tcPr>
            <w:tcW w:w="171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Epigallocatechin </w:t>
            </w:r>
            <w:proofErr w:type="spellStart"/>
            <w:r w:rsidRPr="004E0E14">
              <w:rPr>
                <w:rFonts w:ascii="Times New Roman" w:hAnsi="Times New Roman" w:cs="Times New Roman"/>
              </w:rPr>
              <w:t>gallate</w:t>
            </w:r>
            <w:proofErr w:type="spellEnd"/>
          </w:p>
        </w:tc>
        <w:tc>
          <w:tcPr>
            <w:tcW w:w="135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Flavonoid</w:t>
            </w:r>
          </w:p>
        </w:tc>
        <w:tc>
          <w:tcPr>
            <w:tcW w:w="18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</w:rPr>
              <w:t xml:space="preserve">73 </w:t>
            </w:r>
            <w:proofErr w:type="spellStart"/>
            <w:r w:rsidRPr="004E0E14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μM</w:t>
            </w:r>
            <w:proofErr w:type="spellEnd"/>
          </w:p>
        </w:tc>
        <w:tc>
          <w:tcPr>
            <w:tcW w:w="4500" w:type="dxa"/>
          </w:tcPr>
          <w:p w:rsidR="00D8511F" w:rsidRPr="004E0E14" w:rsidRDefault="00D8511F" w:rsidP="0015569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4E0E1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A017A2" wp14:editId="00B745AC">
                  <wp:extent cx="2314575" cy="1972117"/>
                  <wp:effectExtent l="0" t="0" r="0" b="9525"/>
                  <wp:docPr id="421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Epigallocatechin.png"/>
                          <pic:cNvPicPr/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590"/>
                          <a:stretch/>
                        </pic:blipFill>
                        <pic:spPr bwMode="auto">
                          <a:xfrm>
                            <a:off x="0" y="0"/>
                            <a:ext cx="2325397" cy="19813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8511F" w:rsidRDefault="00D8511F" w:rsidP="00D8511F">
      <w:pPr>
        <w:spacing w:line="360" w:lineRule="auto"/>
        <w:rPr>
          <w:rFonts w:ascii="Times New Roman" w:hAnsi="Times New Roman" w:cs="Times New Roman"/>
        </w:rPr>
      </w:pPr>
    </w:p>
    <w:p w:rsidR="00674CC1" w:rsidRDefault="00D8511F"/>
    <w:sectPr w:rsidR="00674CC1" w:rsidSect="00D85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11F"/>
    <w:rsid w:val="003D3E47"/>
    <w:rsid w:val="00D8511F"/>
    <w:rsid w:val="00EA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0ADE4-183A-4207-922D-C1763328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11F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11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um</dc:creator>
  <cp:keywords/>
  <dc:description/>
  <cp:lastModifiedBy>najum</cp:lastModifiedBy>
  <cp:revision>1</cp:revision>
  <dcterms:created xsi:type="dcterms:W3CDTF">2022-06-03T05:02:00Z</dcterms:created>
  <dcterms:modified xsi:type="dcterms:W3CDTF">2022-06-03T05:04:00Z</dcterms:modified>
</cp:coreProperties>
</file>